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D124C" w14:textId="7A78CAB2" w:rsidR="001B6F15" w:rsidRPr="001B6F15" w:rsidRDefault="00232A01" w:rsidP="001B6F15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="001B6F15" w:rsidRPr="001B6F15">
        <w:rPr>
          <w:rFonts w:ascii="Times New Roman" w:hAnsi="Times New Roman" w:cs="Times New Roman"/>
          <w:b/>
          <w:bCs/>
          <w:color w:val="000000"/>
        </w:rPr>
        <w:t>Table</w:t>
      </w:r>
      <w:r w:rsidR="00045ADC">
        <w:rPr>
          <w:rFonts w:ascii="Times New Roman" w:hAnsi="Times New Roman" w:cs="Times New Roman" w:hint="eastAsia"/>
          <w:b/>
          <w:bCs/>
          <w:color w:val="000000"/>
        </w:rPr>
        <w:t>S1</w:t>
      </w:r>
      <w:r w:rsidR="00FD1325">
        <w:rPr>
          <w:rFonts w:ascii="Times New Roman" w:hAnsi="Times New Roman" w:cs="Times New Roman" w:hint="eastAsia"/>
          <w:b/>
          <w:bCs/>
          <w:color w:val="000000"/>
        </w:rPr>
        <w:t>：</w:t>
      </w:r>
      <w:r w:rsidR="001B6F15" w:rsidRPr="001B6F15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FD1325" w:rsidRPr="00FD1325">
        <w:rPr>
          <w:rFonts w:ascii="Times New Roman" w:hAnsi="Times New Roman" w:cs="Times New Roman"/>
          <w:b/>
          <w:bCs/>
          <w:color w:val="000000"/>
        </w:rPr>
        <w:t xml:space="preserve">Comparison of </w:t>
      </w:r>
      <w:r w:rsidR="00FD1325">
        <w:rPr>
          <w:rFonts w:ascii="Times New Roman" w:hAnsi="Times New Roman" w:cs="Times New Roman" w:hint="eastAsia"/>
          <w:b/>
          <w:bCs/>
          <w:color w:val="000000"/>
        </w:rPr>
        <w:t>c</w:t>
      </w:r>
      <w:r w:rsidR="00FD1325" w:rsidRPr="00FD1325">
        <w:rPr>
          <w:rFonts w:ascii="Times New Roman" w:hAnsi="Times New Roman" w:cs="Times New Roman"/>
          <w:b/>
          <w:bCs/>
          <w:color w:val="000000"/>
        </w:rPr>
        <w:t xml:space="preserve">one </w:t>
      </w:r>
      <w:r w:rsidR="00FD1325">
        <w:rPr>
          <w:rFonts w:ascii="Times New Roman" w:hAnsi="Times New Roman" w:cs="Times New Roman"/>
          <w:b/>
          <w:bCs/>
          <w:color w:val="000000"/>
        </w:rPr>
        <w:t>contrast s</w:t>
      </w:r>
      <w:r w:rsidR="00FD1325" w:rsidRPr="00FD1325">
        <w:rPr>
          <w:rFonts w:ascii="Times New Roman" w:hAnsi="Times New Roman" w:cs="Times New Roman"/>
          <w:b/>
          <w:bCs/>
          <w:color w:val="000000"/>
        </w:rPr>
        <w:t xml:space="preserve">cores and </w:t>
      </w:r>
      <w:r w:rsidR="00FD1325">
        <w:rPr>
          <w:rFonts w:ascii="Times New Roman" w:hAnsi="Times New Roman" w:cs="Times New Roman"/>
          <w:b/>
          <w:bCs/>
          <w:color w:val="000000"/>
        </w:rPr>
        <w:t>mean c</w:t>
      </w:r>
      <w:r w:rsidR="00FD1325" w:rsidRPr="00FD1325">
        <w:rPr>
          <w:rFonts w:ascii="Times New Roman" w:hAnsi="Times New Roman" w:cs="Times New Roman"/>
          <w:b/>
          <w:bCs/>
          <w:color w:val="000000"/>
        </w:rPr>
        <w:t xml:space="preserve">one </w:t>
      </w:r>
      <w:r w:rsidR="00FD1325">
        <w:rPr>
          <w:rFonts w:ascii="Times New Roman" w:hAnsi="Times New Roman" w:cs="Times New Roman"/>
          <w:b/>
          <w:bCs/>
          <w:color w:val="000000"/>
        </w:rPr>
        <w:t>d</w:t>
      </w:r>
      <w:r w:rsidR="00FD1325" w:rsidRPr="00FD1325">
        <w:rPr>
          <w:rFonts w:ascii="Times New Roman" w:hAnsi="Times New Roman" w:cs="Times New Roman"/>
          <w:b/>
          <w:bCs/>
          <w:color w:val="000000"/>
        </w:rPr>
        <w:t xml:space="preserve">ensity </w:t>
      </w:r>
      <w:r w:rsidR="00FD1325">
        <w:rPr>
          <w:rFonts w:ascii="Times New Roman" w:hAnsi="Times New Roman" w:cs="Times New Roman"/>
          <w:b/>
          <w:bCs/>
          <w:color w:val="000000"/>
        </w:rPr>
        <w:t>o</w:t>
      </w:r>
      <w:r w:rsidR="00FD1325" w:rsidRPr="00FD1325">
        <w:rPr>
          <w:rFonts w:ascii="Times New Roman" w:hAnsi="Times New Roman" w:cs="Times New Roman"/>
          <w:b/>
          <w:bCs/>
          <w:color w:val="000000"/>
        </w:rPr>
        <w:t xml:space="preserve">ver </w:t>
      </w:r>
      <w:r w:rsidR="00FD1325">
        <w:rPr>
          <w:rFonts w:ascii="Times New Roman" w:hAnsi="Times New Roman" w:cs="Times New Roman"/>
          <w:b/>
          <w:bCs/>
          <w:color w:val="000000"/>
        </w:rPr>
        <w:t>t</w:t>
      </w:r>
      <w:r w:rsidR="00FD1325" w:rsidRPr="00FD1325">
        <w:rPr>
          <w:rFonts w:ascii="Times New Roman" w:hAnsi="Times New Roman" w:cs="Times New Roman"/>
          <w:b/>
          <w:bCs/>
          <w:color w:val="000000"/>
        </w:rPr>
        <w:t xml:space="preserve">ime between PSL and </w:t>
      </w:r>
      <w:proofErr w:type="spellStart"/>
      <w:r w:rsidR="00FD1325" w:rsidRPr="00FD1325">
        <w:rPr>
          <w:rFonts w:ascii="Times New Roman" w:hAnsi="Times New Roman" w:cs="Times New Roman"/>
          <w:b/>
          <w:bCs/>
          <w:color w:val="000000"/>
        </w:rPr>
        <w:t>PSL+CyA</w:t>
      </w:r>
      <w:proofErr w:type="spellEnd"/>
      <w:r w:rsidR="00FD1325" w:rsidRPr="00FD1325">
        <w:rPr>
          <w:rFonts w:ascii="Times New Roman" w:hAnsi="Times New Roman" w:cs="Times New Roman"/>
          <w:b/>
          <w:bCs/>
          <w:color w:val="000000"/>
        </w:rPr>
        <w:t xml:space="preserve"> Groups</w:t>
      </w:r>
    </w:p>
    <w:tbl>
      <w:tblPr>
        <w:tblW w:w="7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2"/>
        <w:gridCol w:w="1194"/>
        <w:gridCol w:w="1564"/>
        <w:gridCol w:w="1564"/>
        <w:gridCol w:w="1565"/>
      </w:tblGrid>
      <w:tr w:rsidR="00FD1325" w:rsidRPr="00515B9A" w14:paraId="053AFDD5" w14:textId="77777777" w:rsidTr="00F77A2B">
        <w:trPr>
          <w:trHeight w:val="318"/>
        </w:trPr>
        <w:tc>
          <w:tcPr>
            <w:tcW w:w="19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6426D" w14:textId="77777777" w:rsidR="00FD1325" w:rsidRPr="00FD1325" w:rsidRDefault="00FD1325" w:rsidP="00FE1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1F18F4" w14:textId="78629A74" w:rsidR="00FD1325" w:rsidRPr="00FD1325" w:rsidRDefault="00FD1325" w:rsidP="00F77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A9162D" w14:textId="77777777" w:rsidR="00FD1325" w:rsidRPr="00FD1325" w:rsidRDefault="00FD1325" w:rsidP="00F77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L group</w:t>
            </w:r>
          </w:p>
          <w:p w14:paraId="7A0D1BCF" w14:textId="536D9E49" w:rsidR="00FD1325" w:rsidRPr="00FD1325" w:rsidRDefault="00FD1325" w:rsidP="00F77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（</w:t>
            </w:r>
            <w:r w:rsidRPr="00FD1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7</w:t>
            </w:r>
            <w:r w:rsidRPr="00FD13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B4C931" w14:textId="77777777" w:rsidR="00FD1325" w:rsidRPr="00FD1325" w:rsidRDefault="00FD1325" w:rsidP="00F77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D1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L+CyA</w:t>
            </w:r>
            <w:proofErr w:type="spellEnd"/>
            <w:r w:rsidRPr="00FD1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  <w:p w14:paraId="63F0C5DD" w14:textId="4A4438AC" w:rsidR="00FD1325" w:rsidRPr="00FD1325" w:rsidRDefault="00FD1325" w:rsidP="00F77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4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E39E41" w14:textId="7E542B98" w:rsidR="00FD1325" w:rsidRPr="00FD1325" w:rsidRDefault="00FD1325" w:rsidP="00F77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D1325" w:rsidRPr="00515B9A" w14:paraId="7AFDF5EB" w14:textId="77777777" w:rsidTr="00F77A2B">
        <w:trPr>
          <w:trHeight w:val="318"/>
        </w:trPr>
        <w:tc>
          <w:tcPr>
            <w:tcW w:w="19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904CC" w14:textId="5BA0695B" w:rsidR="00FD1325" w:rsidRPr="00515B9A" w:rsidRDefault="00FD1325" w:rsidP="00FE1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4828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>cone score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9FC1E" w14:textId="42C882D6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A0E66" w14:textId="43CCDA35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73081" w14:textId="7304F0C1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C895A" w14:textId="38704BBD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FD1325" w:rsidRPr="00515B9A" w14:paraId="3611F52E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0295C" w14:textId="77777777" w:rsidR="00FD1325" w:rsidRPr="00515B9A" w:rsidRDefault="00FD1325" w:rsidP="00FE12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FAB53" w14:textId="5D77DAB6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 months 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C878F" w14:textId="243C0DE8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00.4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97541" w14:textId="3D3D4821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42590" w14:textId="13C55822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FD1325" w:rsidRPr="00515B9A" w14:paraId="55F93077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7C6D1" w14:textId="77777777" w:rsidR="00FD1325" w:rsidRPr="00515B9A" w:rsidRDefault="00FD1325" w:rsidP="00FD13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32959" w14:textId="4CA8FFE9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62AF9" w14:textId="02DFB381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13.2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B8506" w14:textId="5375461B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04.0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B069B" w14:textId="18852D0E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FD1325" w:rsidRPr="00515B9A" w14:paraId="45865082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51BFF" w14:textId="77777777" w:rsidR="00FD1325" w:rsidRPr="00515B9A" w:rsidRDefault="00FD1325" w:rsidP="00FE12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FEC83" w14:textId="52DFA993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1467E" w14:textId="2F4F5068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12.3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A0EA3" w14:textId="54EF646D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06C44" w14:textId="77C6A560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FD1325" w:rsidRPr="00515B9A" w14:paraId="0CBE8961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CA31B" w14:textId="77777777" w:rsidR="00FD1325" w:rsidRPr="00FD1325" w:rsidRDefault="00FD1325" w:rsidP="00FD1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6A2A82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EDA60E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081F0E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9C5039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1325" w:rsidRPr="00515B9A" w14:paraId="6B3FB06F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B62F8" w14:textId="1996703E" w:rsidR="00FD1325" w:rsidRPr="00515B9A" w:rsidRDefault="00FD1325" w:rsidP="00FD1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828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cone score </w:t>
            </w: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09278" w14:textId="51A8E1A7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FDF48" w14:textId="0EFB5770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5B740" w14:textId="5FD3976A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41A3F" w14:textId="6E42E3B7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FD1325" w:rsidRPr="00515B9A" w14:paraId="59BA7D14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09275" w14:textId="77777777" w:rsidR="00FD1325" w:rsidRPr="00515B9A" w:rsidRDefault="00FD1325" w:rsidP="00FD13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F36D8" w14:textId="40DE4126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 months 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47D9FA" w14:textId="13589A30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02.6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24008" w14:textId="6746C5BB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F688C" w14:textId="459874C2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FD1325" w:rsidRPr="00515B9A" w14:paraId="372AE46B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D4746" w14:textId="77777777" w:rsidR="00FD1325" w:rsidRPr="00515B9A" w:rsidRDefault="00FD1325" w:rsidP="00FD13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42E8F" w14:textId="36ED9D80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AED87" w14:textId="67228E0E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07.3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73C1E" w14:textId="3DDBF29F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A3047" w14:textId="4C53CFDD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FD1325" w:rsidRPr="00515B9A" w14:paraId="5A498A24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9A16F" w14:textId="77777777" w:rsidR="00FD1325" w:rsidRPr="00515B9A" w:rsidRDefault="00FD1325" w:rsidP="00FD13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2DA84" w14:textId="1535FAB5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5E6D3" w14:textId="197E5B5F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07.2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50391" w14:textId="385C3A50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6C67D" w14:textId="40172BE8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FD1325" w:rsidRPr="00515B9A" w14:paraId="57EE426E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60E33" w14:textId="77777777" w:rsidR="00FD1325" w:rsidRPr="00FD1325" w:rsidRDefault="00FD1325" w:rsidP="00FD1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6BA740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FC0B3C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47AD21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C98489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1325" w:rsidRPr="00515B9A" w14:paraId="2359E7B5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57406" w14:textId="71B9578F" w:rsidR="00FD1325" w:rsidRPr="00515B9A" w:rsidRDefault="00FD1325" w:rsidP="00FD1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828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>cone score</w:t>
            </w: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0E810" w14:textId="68C2B373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39E81" w14:textId="283B662B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49BE5" w14:textId="2E6462FF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D82A5" w14:textId="7A3FFEB1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FD1325" w:rsidRPr="00515B9A" w14:paraId="39BE5638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AD695" w14:textId="77777777" w:rsidR="00FD1325" w:rsidRPr="00515B9A" w:rsidRDefault="00FD1325" w:rsidP="00FD13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6E513" w14:textId="7CE17544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 months 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EE6AA" w14:textId="54B04987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3DCA6" w14:textId="77777777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68.8±40.0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4C4CB" w14:textId="12E6BD67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FD1325" w:rsidRPr="00515B9A" w14:paraId="56E55EDC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E7E34" w14:textId="77777777" w:rsidR="00FD1325" w:rsidRPr="00515B9A" w:rsidRDefault="00FD1325" w:rsidP="00FD13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C8542" w14:textId="30DC8F1D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0EBD2" w14:textId="7B763964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3D5FE" w14:textId="4EDB9E3E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5511B" w14:textId="178A0810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FD1325" w:rsidRPr="00515B9A" w14:paraId="0019BD87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506E6" w14:textId="77777777" w:rsidR="00FD1325" w:rsidRPr="00515B9A" w:rsidRDefault="00FD1325" w:rsidP="00FD13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66B62" w14:textId="64546866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299E5" w14:textId="57EF5EEE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6B371" w14:textId="7C8F07BE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EDA4F" w14:textId="0C0A7D99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FD1325" w:rsidRPr="00515B9A" w14:paraId="3EFB5280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E593F" w14:textId="77777777" w:rsidR="00FD1325" w:rsidRPr="00FD1325" w:rsidRDefault="00FD1325" w:rsidP="00FD1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B29562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19C616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D13301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9E6E54" w14:textId="77777777" w:rsidR="00FD1325" w:rsidRPr="00FD1325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1325" w:rsidRPr="00515B9A" w14:paraId="27E53A6B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899B0" w14:textId="678050A8" w:rsidR="00FD1325" w:rsidRPr="00515B9A" w:rsidRDefault="00FD1325" w:rsidP="00FD1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>Mean cone density</w:t>
            </w: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CF73D" w14:textId="1E9ED23A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5C1D7" w14:textId="18E2D85B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2764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5271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A377C" w14:textId="1681B5FD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0953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5375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F7CD8" w14:textId="353DE0B4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FD1325" w:rsidRPr="00515B9A" w14:paraId="530ECF92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EED72" w14:textId="77777777" w:rsidR="00FD1325" w:rsidRPr="00515B9A" w:rsidRDefault="00FD1325" w:rsidP="00FD13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7E856" w14:textId="18B57FF3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 months 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8EE62" w14:textId="09A81CD2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6702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4816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DCF7D" w14:textId="52CDCD25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6098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7083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DB67E" w14:textId="799E4099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FD1325" w:rsidRPr="00515B9A" w14:paraId="1A169416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DFF09" w14:textId="77777777" w:rsidR="00FD1325" w:rsidRPr="00515B9A" w:rsidRDefault="00FD1325" w:rsidP="00FD13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DE4CC" w14:textId="6BA74863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F2893" w14:textId="213E697A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8493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5955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4474D" w14:textId="700205D6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6971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7494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01BC7" w14:textId="6075D7B7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FD1325" w:rsidRPr="00515B9A" w14:paraId="26B8A201" w14:textId="77777777" w:rsidTr="00F77A2B">
        <w:trPr>
          <w:trHeight w:val="318"/>
        </w:trPr>
        <w:tc>
          <w:tcPr>
            <w:tcW w:w="19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BCDF5" w14:textId="77777777" w:rsidR="00FD1325" w:rsidRPr="00515B9A" w:rsidRDefault="00FD1325" w:rsidP="00FD13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91228" w14:textId="04A90C95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D1325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A86C9" w14:textId="1595685E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21516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3120</w:t>
            </w:r>
          </w:p>
        </w:tc>
        <w:tc>
          <w:tcPr>
            <w:tcW w:w="156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1A955" w14:textId="20B48A08" w:rsidR="00FD1325" w:rsidRPr="00515B9A" w:rsidRDefault="00FD1325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18845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7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B9A">
              <w:rPr>
                <w:rFonts w:ascii="Times New Roman" w:hAnsi="Times New Roman" w:cs="Times New Roman"/>
                <w:sz w:val="20"/>
                <w:szCs w:val="20"/>
              </w:rPr>
              <w:t>6306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9F354" w14:textId="18B2B4B7" w:rsidR="00FD1325" w:rsidRPr="00515B9A" w:rsidRDefault="00F77A2B" w:rsidP="00F77A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FD1325" w:rsidRPr="00515B9A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</w:tbl>
    <w:p w14:paraId="57D5E47E" w14:textId="0EEFDB3F" w:rsidR="00914F1D" w:rsidRPr="00914F1D" w:rsidRDefault="001B6F15" w:rsidP="006673A3">
      <w:pPr>
        <w:spacing w:before="100" w:beforeAutospacing="1" w:after="100" w:afterAutospacing="1"/>
        <w:rPr>
          <w:rFonts w:ascii="Times New Roman" w:hAnsi="Times New Roman" w:cs="Times New Roman"/>
          <w:color w:val="000000"/>
        </w:rPr>
      </w:pPr>
      <w:r w:rsidRPr="001B6F15">
        <w:rPr>
          <w:rFonts w:ascii="Times New Roman" w:hAnsi="Times New Roman" w:cs="Times New Roman"/>
          <w:color w:val="000000"/>
        </w:rPr>
        <w:t xml:space="preserve">Values are presented as mean ± standard deviation. </w:t>
      </w:r>
      <w:r w:rsidR="006673A3" w:rsidRPr="006673A3">
        <w:rPr>
          <w:rStyle w:val="ab"/>
          <w:rFonts w:ascii="Times New Roman" w:hAnsi="Times New Roman" w:cs="Times New Roman"/>
          <w:color w:val="000000"/>
        </w:rPr>
        <w:t>Abbreviations</w:t>
      </w:r>
      <w:r w:rsidR="006673A3" w:rsidRPr="006673A3">
        <w:rPr>
          <w:rFonts w:ascii="Times New Roman" w:hAnsi="Times New Roman" w:cs="Times New Roman"/>
          <w:color w:val="000000"/>
        </w:rPr>
        <w:t xml:space="preserve">: </w:t>
      </w:r>
      <w:r w:rsidR="00FD1325">
        <w:rPr>
          <w:rFonts w:ascii="Times New Roman" w:hAnsi="Times New Roman" w:cs="Times New Roman"/>
          <w:color w:val="000000"/>
        </w:rPr>
        <w:t>PSL</w:t>
      </w:r>
      <w:r w:rsidR="00485F25">
        <w:rPr>
          <w:rFonts w:ascii="Times New Roman" w:hAnsi="Times New Roman" w:cs="Times New Roman"/>
          <w:color w:val="000000"/>
        </w:rPr>
        <w:t>,</w:t>
      </w:r>
      <w:r w:rsidR="00FD1325" w:rsidRPr="00FD1325">
        <w:t xml:space="preserve"> </w:t>
      </w:r>
      <w:r w:rsidR="00FD1325">
        <w:rPr>
          <w:rFonts w:hint="eastAsia"/>
        </w:rPr>
        <w:t>p</w:t>
      </w:r>
      <w:r w:rsidR="00FD1325" w:rsidRPr="00FD1325">
        <w:rPr>
          <w:rFonts w:ascii="Times New Roman" w:hAnsi="Times New Roman" w:cs="Times New Roman"/>
          <w:color w:val="000000"/>
        </w:rPr>
        <w:t>rednisolone</w:t>
      </w:r>
      <w:r w:rsidR="00485F25" w:rsidRPr="00914F1D">
        <w:rPr>
          <w:rFonts w:ascii="Times New Roman" w:hAnsi="Times New Roman" w:cs="Times New Roman"/>
          <w:color w:val="000000"/>
        </w:rPr>
        <w:t>;</w:t>
      </w:r>
      <w:r w:rsidR="006673A3" w:rsidRPr="006673A3">
        <w:rPr>
          <w:rStyle w:val="10"/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D1325">
        <w:rPr>
          <w:rStyle w:val="10"/>
          <w:rFonts w:ascii="Times New Roman" w:hAnsi="Times New Roman" w:cs="Times New Roman" w:hint="eastAsia"/>
          <w:color w:val="000000"/>
          <w:sz w:val="24"/>
          <w:szCs w:val="24"/>
        </w:rPr>
        <w:t>CyA</w:t>
      </w:r>
      <w:proofErr w:type="spellEnd"/>
      <w:r w:rsidR="00485F25">
        <w:rPr>
          <w:rFonts w:ascii="Times New Roman" w:hAnsi="Times New Roman" w:cs="Times New Roman"/>
          <w:color w:val="000000"/>
        </w:rPr>
        <w:t>,</w:t>
      </w:r>
      <w:r w:rsidR="00FD1325" w:rsidRPr="00FD1325">
        <w:t xml:space="preserve"> </w:t>
      </w:r>
      <w:r w:rsidR="00FD1325">
        <w:rPr>
          <w:rFonts w:hint="eastAsia"/>
        </w:rPr>
        <w:t>c</w:t>
      </w:r>
      <w:r w:rsidR="00FD1325" w:rsidRPr="00FD1325">
        <w:rPr>
          <w:rFonts w:ascii="Times New Roman" w:hAnsi="Times New Roman" w:cs="Times New Roman"/>
          <w:color w:val="000000"/>
        </w:rPr>
        <w:t>yclosporine</w:t>
      </w:r>
      <w:r w:rsidR="006673A3" w:rsidRPr="006673A3">
        <w:rPr>
          <w:rFonts w:ascii="Times New Roman" w:hAnsi="Times New Roman" w:cs="Times New Roman"/>
          <w:color w:val="000000"/>
        </w:rPr>
        <w:t>.</w:t>
      </w:r>
    </w:p>
    <w:p w14:paraId="2CD1DC3D" w14:textId="47E59E62" w:rsidR="00745FEE" w:rsidRDefault="00745FEE">
      <w:pPr>
        <w:rPr>
          <w:rFonts w:ascii="Times New Roman" w:hAnsi="Times New Roman" w:cs="Times New Roman"/>
          <w:color w:val="000000"/>
        </w:rPr>
      </w:pPr>
    </w:p>
    <w:sectPr w:rsidR="00745FEE" w:rsidSect="001B6F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A3C"/>
    <w:rsid w:val="00016E5D"/>
    <w:rsid w:val="00024C03"/>
    <w:rsid w:val="00045ADC"/>
    <w:rsid w:val="000B1E29"/>
    <w:rsid w:val="000B5523"/>
    <w:rsid w:val="00104A28"/>
    <w:rsid w:val="00122DF1"/>
    <w:rsid w:val="00141271"/>
    <w:rsid w:val="00144259"/>
    <w:rsid w:val="00153A84"/>
    <w:rsid w:val="001665A8"/>
    <w:rsid w:val="00185424"/>
    <w:rsid w:val="00192B8E"/>
    <w:rsid w:val="001B6F15"/>
    <w:rsid w:val="001C1AD9"/>
    <w:rsid w:val="001D56F2"/>
    <w:rsid w:val="00202EEF"/>
    <w:rsid w:val="00223746"/>
    <w:rsid w:val="00232A01"/>
    <w:rsid w:val="002A70E0"/>
    <w:rsid w:val="002F0AC8"/>
    <w:rsid w:val="0034303A"/>
    <w:rsid w:val="003433AF"/>
    <w:rsid w:val="003610BC"/>
    <w:rsid w:val="003A42FF"/>
    <w:rsid w:val="003F3857"/>
    <w:rsid w:val="00441875"/>
    <w:rsid w:val="00455FA6"/>
    <w:rsid w:val="00457C78"/>
    <w:rsid w:val="00465295"/>
    <w:rsid w:val="004718E9"/>
    <w:rsid w:val="00482896"/>
    <w:rsid w:val="00485F25"/>
    <w:rsid w:val="005724E3"/>
    <w:rsid w:val="005A551D"/>
    <w:rsid w:val="006022F0"/>
    <w:rsid w:val="006043A4"/>
    <w:rsid w:val="006128DB"/>
    <w:rsid w:val="00612CD1"/>
    <w:rsid w:val="0061705E"/>
    <w:rsid w:val="00621980"/>
    <w:rsid w:val="00646F8C"/>
    <w:rsid w:val="00660EDF"/>
    <w:rsid w:val="006673A3"/>
    <w:rsid w:val="006D7278"/>
    <w:rsid w:val="006F029A"/>
    <w:rsid w:val="006F0861"/>
    <w:rsid w:val="00745FEE"/>
    <w:rsid w:val="007D4180"/>
    <w:rsid w:val="0081504D"/>
    <w:rsid w:val="008264B9"/>
    <w:rsid w:val="008A567D"/>
    <w:rsid w:val="008D59CA"/>
    <w:rsid w:val="009136F4"/>
    <w:rsid w:val="00914F1D"/>
    <w:rsid w:val="00927760"/>
    <w:rsid w:val="00974BD2"/>
    <w:rsid w:val="009B5E34"/>
    <w:rsid w:val="009C272C"/>
    <w:rsid w:val="009D36A8"/>
    <w:rsid w:val="009E77C5"/>
    <w:rsid w:val="00A0075C"/>
    <w:rsid w:val="00A25355"/>
    <w:rsid w:val="00A3460C"/>
    <w:rsid w:val="00A858AE"/>
    <w:rsid w:val="00A85FD3"/>
    <w:rsid w:val="00AD3410"/>
    <w:rsid w:val="00AF609F"/>
    <w:rsid w:val="00B269C2"/>
    <w:rsid w:val="00B708C8"/>
    <w:rsid w:val="00B90CC7"/>
    <w:rsid w:val="00BC0C39"/>
    <w:rsid w:val="00C3417C"/>
    <w:rsid w:val="00C411C7"/>
    <w:rsid w:val="00C76AF6"/>
    <w:rsid w:val="00C947C7"/>
    <w:rsid w:val="00CA7F84"/>
    <w:rsid w:val="00CE5E23"/>
    <w:rsid w:val="00D00A3C"/>
    <w:rsid w:val="00D620AB"/>
    <w:rsid w:val="00D90C50"/>
    <w:rsid w:val="00D94FD5"/>
    <w:rsid w:val="00DC0F21"/>
    <w:rsid w:val="00E553F9"/>
    <w:rsid w:val="00E71974"/>
    <w:rsid w:val="00EA5FE9"/>
    <w:rsid w:val="00EA7DD1"/>
    <w:rsid w:val="00EE7AA1"/>
    <w:rsid w:val="00F0405D"/>
    <w:rsid w:val="00F774B4"/>
    <w:rsid w:val="00F77A2B"/>
    <w:rsid w:val="00FB62AF"/>
    <w:rsid w:val="00FD08C4"/>
    <w:rsid w:val="00FD1325"/>
    <w:rsid w:val="00FD3102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042FD"/>
  <w15:chartTrackingRefBased/>
  <w15:docId w15:val="{29549847-9B83-9549-BD07-9C872739F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C03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0A3C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0A3C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0A3C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0A3C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0A3C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0A3C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0A3C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0A3C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0A3C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00A3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00A3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00A3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00A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00A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00A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00A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00A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00A3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00A3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00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0A3C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00A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0A3C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00A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0A3C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D00A3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00A3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00A3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00A3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00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hitespace-pre-wrap">
    <w:name w:val="whitespace-pre-wrap"/>
    <w:basedOn w:val="a"/>
    <w:rsid w:val="00914F1D"/>
    <w:pPr>
      <w:spacing w:before="100" w:beforeAutospacing="1" w:after="100" w:afterAutospacing="1"/>
    </w:pPr>
  </w:style>
  <w:style w:type="character" w:styleId="ab">
    <w:name w:val="Strong"/>
    <w:basedOn w:val="a0"/>
    <w:uiPriority w:val="22"/>
    <w:qFormat/>
    <w:rsid w:val="00914F1D"/>
    <w:rPr>
      <w:b/>
      <w:bCs/>
    </w:rPr>
  </w:style>
  <w:style w:type="table" w:styleId="ac">
    <w:name w:val="Grid Table Light"/>
    <w:basedOn w:val="a1"/>
    <w:uiPriority w:val="40"/>
    <w:rsid w:val="00914F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7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4</Characters>
  <Application>Microsoft Office Word</Application>
  <DocSecurity>0</DocSecurity>
  <Lines>13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川　友子</dc:creator>
  <cp:keywords/>
  <dc:description/>
  <cp:lastModifiedBy>下川　友子</cp:lastModifiedBy>
  <cp:revision>3</cp:revision>
  <dcterms:created xsi:type="dcterms:W3CDTF">2025-04-18T05:35:00Z</dcterms:created>
  <dcterms:modified xsi:type="dcterms:W3CDTF">2025-04-18T07:35:00Z</dcterms:modified>
</cp:coreProperties>
</file>